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6335"/>
      </w:tblGrid>
      <w:tr>
        <w:trPr>
          <w:trHeight w:val="315" w:hRule="atLeast"/>
        </w:trPr>
        <w:tc>
          <w:tcPr>
            <w:tcW w:w="1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S173N</w:t>
            </w:r>
          </w:p>
        </w:tc>
        <w:tc>
          <w:tcPr>
            <w:tcW w:w="6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’TACAGCAACCAGAACAACTTCGTGCACGAC3’ 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S173N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TCGTGCACGAAGTTGTTCTGGTTGCTGTA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V183I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TCAACATCACGATCAAGCAGCACACG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V183I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GTGTGCTGCTTGATCGTGATGTTGAC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202V/I204M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AGACCGACGTCAAGATGATGGAGCGCG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I202V/I204M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GCGCTCCATCATCTTGACGTCGGTCTC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Q218E/Q219R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ATCACGCAGTACGAGAGGGAGTCCCAGGC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Q218E/Q219R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CCTGGGACTCCCTCTCGTACTGCGTGAT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224Y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AGTCCCAGGCCTACTACCAGAGGGCG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224Y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GCCCTCTGGTAGTAGGCCTGGGACTC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229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ACTACCAGAGGGGGTCATAATTCGAGCTCCGT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229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ACGGAGCTCGAATTATGACCCCCTCTGGTAGT3'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231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AGAGGGGGTCATCATAGGAGCTCCGTCGAC3’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231</w:t>
            </w:r>
          </w:p>
        </w:tc>
        <w:tc>
          <w:tcPr>
            <w:tcW w:w="6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TCGACGGAGCTCCTATGATGACCCCCTCT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">
    <w:name w:val="脚注文本 Char"/>
    <w:basedOn w:val="Style14"/>
    <w:qFormat/>
    <w:rPr>
      <w:rFonts w:eastAsia="宋体;SimSun"/>
      <w:sz w:val="18"/>
      <w:szCs w:val="18"/>
      <w:lang w:val="en-US" w:eastAsia="zh-CN" w:bidi="ar-SA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kern w:val="0"/>
      <w:sz w:val="18"/>
      <w:szCs w:val="18"/>
    </w:rPr>
  </w:style>
  <w:style w:type="paragraph" w:styleId="2">
    <w:name w:val="正文文本 2"/>
    <w:basedOn w:val="Normal"/>
    <w:qFormat/>
    <w:pPr>
      <w:jc w:val="center"/>
    </w:pPr>
    <w:rPr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2">
    <w:name w:val=" Char"/>
    <w:basedOn w:val="Normal"/>
    <w:qFormat/>
    <w:pPr/>
    <w:rPr>
      <w:sz w:val="24"/>
    </w:rPr>
  </w:style>
  <w:style w:type="paragraph" w:styleId="Style15">
    <w:name w:val="列出段落"/>
    <w:basedOn w:val="Normal"/>
    <w:qFormat/>
    <w:pPr>
      <w:spacing w:lineRule="exact" w:line="400"/>
      <w:ind w:firstLine="420"/>
    </w:pPr>
    <w:rPr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57:00Z</dcterms:created>
  <dc:creator>Liang Yi</dc:creator>
  <dc:description/>
  <dc:language>en-US</dc:language>
  <cp:lastModifiedBy>lenovo</cp:lastModifiedBy>
  <cp:lastPrinted>2009-10-23T21:18:00Z</cp:lastPrinted>
  <dcterms:modified xsi:type="dcterms:W3CDTF">2014-10-29T14:58:00Z</dcterms:modified>
  <cp:revision>3</cp:revision>
  <dc:subject/>
  <dc:title>Protein Disulfide Isomerase Interacts with Human Tau and Inhibits Its Fibrillization</dc:title>
</cp:coreProperties>
</file>